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4221B0" w14:paraId="1820EE17" w14:textId="77777777" w:rsidTr="007B2847">
        <w:tc>
          <w:tcPr>
            <w:tcW w:w="2694" w:type="dxa"/>
          </w:tcPr>
          <w:p w14:paraId="0DCD5929" w14:textId="3BA245CC" w:rsidR="004221B0" w:rsidRPr="00F4301B" w:rsidRDefault="008568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terary</w:t>
            </w:r>
            <w:r w:rsidRPr="00F4301B">
              <w:rPr>
                <w:rFonts w:ascii="Times New Roman" w:hAnsi="Times New Roman" w:cs="Times New Roman"/>
                <w:b/>
                <w:bCs/>
                <w:sz w:val="24"/>
              </w:rPr>
              <w:t xml:space="preserve"> Names</w:t>
            </w:r>
          </w:p>
        </w:tc>
        <w:tc>
          <w:tcPr>
            <w:tcW w:w="5602" w:type="dxa"/>
          </w:tcPr>
          <w:p w14:paraId="19E24294" w14:textId="41E74948" w:rsidR="004221B0" w:rsidRPr="00F4301B" w:rsidRDefault="0002602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301B">
              <w:rPr>
                <w:rFonts w:ascii="Times New Roman" w:hAnsi="Times New Roman" w:cs="Times New Roman"/>
                <w:b/>
                <w:bCs/>
                <w:sz w:val="24"/>
              </w:rPr>
              <w:t>Scientific Names</w:t>
            </w:r>
          </w:p>
        </w:tc>
      </w:tr>
      <w:tr w:rsidR="004221B0" w14:paraId="13ACBED9" w14:textId="77777777" w:rsidTr="007B2847">
        <w:tc>
          <w:tcPr>
            <w:tcW w:w="2694" w:type="dxa"/>
          </w:tcPr>
          <w:p w14:paraId="425A9AAC" w14:textId="4FF56B62" w:rsidR="004221B0" w:rsidRPr="005813D6" w:rsidRDefault="005813D6" w:rsidP="005813D6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Acacia </w:t>
            </w:r>
          </w:p>
        </w:tc>
        <w:tc>
          <w:tcPr>
            <w:tcW w:w="5602" w:type="dxa"/>
          </w:tcPr>
          <w:p w14:paraId="28EC7E0F" w14:textId="0FB5F72D" w:rsidR="004221B0" w:rsidRPr="005813D6" w:rsidRDefault="005813D6" w:rsidP="005813D6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abaceae; Albizia lebbeck (L.) Benth.</w:t>
            </w:r>
          </w:p>
        </w:tc>
      </w:tr>
      <w:tr w:rsidR="004221B0" w14:paraId="34E9C040" w14:textId="77777777" w:rsidTr="007B2847">
        <w:tc>
          <w:tcPr>
            <w:tcW w:w="2694" w:type="dxa"/>
          </w:tcPr>
          <w:p w14:paraId="6522438D" w14:textId="25C6A32E" w:rsidR="004221B0" w:rsidRPr="00F4301B" w:rsidRDefault="005813D6" w:rsidP="00F4301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conite</w:t>
            </w:r>
          </w:p>
        </w:tc>
        <w:tc>
          <w:tcPr>
            <w:tcW w:w="5602" w:type="dxa"/>
          </w:tcPr>
          <w:p w14:paraId="6E866551" w14:textId="71D19432" w:rsidR="004221B0" w:rsidRPr="005813D6" w:rsidRDefault="005813D6" w:rsidP="005813D6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Ranunculaceae; Aconitum carmichaelii Debeaux </w:t>
            </w:r>
          </w:p>
        </w:tc>
      </w:tr>
      <w:tr w:rsidR="004221B0" w14:paraId="46C05D7C" w14:textId="77777777" w:rsidTr="007B2847">
        <w:tc>
          <w:tcPr>
            <w:tcW w:w="2694" w:type="dxa"/>
          </w:tcPr>
          <w:p w14:paraId="0681196A" w14:textId="5C36E53C" w:rsidR="004221B0" w:rsidRPr="005813D6" w:rsidRDefault="005813D6" w:rsidP="005813D6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corus Calamus</w:t>
            </w:r>
          </w:p>
        </w:tc>
        <w:tc>
          <w:tcPr>
            <w:tcW w:w="5602" w:type="dxa"/>
          </w:tcPr>
          <w:p w14:paraId="21B8B9E5" w14:textId="384D8131" w:rsidR="004221B0" w:rsidRPr="005813D6" w:rsidRDefault="005813D6" w:rsidP="005813D6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coraceae; Acorus calamus L.</w:t>
            </w:r>
          </w:p>
        </w:tc>
      </w:tr>
      <w:tr w:rsidR="004221B0" w14:paraId="196AB4DD" w14:textId="77777777" w:rsidTr="007B2847">
        <w:tc>
          <w:tcPr>
            <w:tcW w:w="2694" w:type="dxa"/>
          </w:tcPr>
          <w:p w14:paraId="5CCF28F9" w14:textId="4E229B11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lisma</w:t>
            </w:r>
          </w:p>
        </w:tc>
        <w:tc>
          <w:tcPr>
            <w:tcW w:w="5602" w:type="dxa"/>
          </w:tcPr>
          <w:p w14:paraId="1263CAE0" w14:textId="1DC44F6C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lismataceae; Alisma plantago-aquatica subsp. orientale (Sam.) Sam.</w:t>
            </w:r>
          </w:p>
        </w:tc>
      </w:tr>
      <w:tr w:rsidR="004221B0" w14:paraId="4E0963C6" w14:textId="77777777" w:rsidTr="007B2847">
        <w:tc>
          <w:tcPr>
            <w:tcW w:w="2694" w:type="dxa"/>
          </w:tcPr>
          <w:p w14:paraId="2DA952AF" w14:textId="38C5296F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merican Ginseng</w:t>
            </w:r>
          </w:p>
        </w:tc>
        <w:tc>
          <w:tcPr>
            <w:tcW w:w="5602" w:type="dxa"/>
          </w:tcPr>
          <w:p w14:paraId="53D5D997" w14:textId="53492960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raliaceae; Panax quinquefolius L.</w:t>
            </w:r>
          </w:p>
        </w:tc>
      </w:tr>
      <w:tr w:rsidR="004221B0" w14:paraId="1E38D06C" w14:textId="77777777" w:rsidTr="007B2847">
        <w:tc>
          <w:tcPr>
            <w:tcW w:w="2694" w:type="dxa"/>
          </w:tcPr>
          <w:p w14:paraId="59458EAD" w14:textId="22CA0FA3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momum Villosum</w:t>
            </w:r>
          </w:p>
        </w:tc>
        <w:tc>
          <w:tcPr>
            <w:tcW w:w="5602" w:type="dxa"/>
          </w:tcPr>
          <w:p w14:paraId="5C7F6454" w14:textId="024EB7A1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Zingiberaceae; Wurfbainia villosa (Lour.) Škorničk. &amp; A.D.Poulsen </w:t>
            </w:r>
          </w:p>
        </w:tc>
      </w:tr>
      <w:tr w:rsidR="004221B0" w14:paraId="74AF9A05" w14:textId="77777777" w:rsidTr="007B2847">
        <w:tc>
          <w:tcPr>
            <w:tcW w:w="2694" w:type="dxa"/>
          </w:tcPr>
          <w:p w14:paraId="04A073EA" w14:textId="33C9FC76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ndrographis Paniculata</w:t>
            </w:r>
          </w:p>
        </w:tc>
        <w:tc>
          <w:tcPr>
            <w:tcW w:w="5602" w:type="dxa"/>
          </w:tcPr>
          <w:p w14:paraId="1A8B7FB9" w14:textId="375C2142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canthaceae; Andrographis paniculata (Burm.f.) Wall. ex Nees</w:t>
            </w:r>
          </w:p>
        </w:tc>
      </w:tr>
      <w:tr w:rsidR="004221B0" w14:paraId="707A8F1A" w14:textId="77777777" w:rsidTr="007B2847">
        <w:tc>
          <w:tcPr>
            <w:tcW w:w="2694" w:type="dxa"/>
          </w:tcPr>
          <w:p w14:paraId="2E3BFE00" w14:textId="027043D4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ndrographis Pchioides</w:t>
            </w:r>
          </w:p>
        </w:tc>
        <w:tc>
          <w:tcPr>
            <w:tcW w:w="5602" w:type="dxa"/>
          </w:tcPr>
          <w:p w14:paraId="4E8C1E7D" w14:textId="596CAF06" w:rsidR="004221B0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canthaceae; Andrographis echioides (L.) Nees</w:t>
            </w:r>
          </w:p>
        </w:tc>
      </w:tr>
      <w:tr w:rsidR="00DB200B" w14:paraId="44CCDE89" w14:textId="77777777" w:rsidTr="007B2847">
        <w:tc>
          <w:tcPr>
            <w:tcW w:w="2694" w:type="dxa"/>
          </w:tcPr>
          <w:p w14:paraId="5D6D1BD9" w14:textId="1ACB852B" w:rsidR="00DB200B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ngelica</w:t>
            </w:r>
          </w:p>
        </w:tc>
        <w:tc>
          <w:tcPr>
            <w:tcW w:w="5602" w:type="dxa"/>
          </w:tcPr>
          <w:p w14:paraId="3DD23876" w14:textId="2E2645D1" w:rsidR="00DB200B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piaceae; Angelica sinensis (Oliv.) Diels</w:t>
            </w:r>
          </w:p>
        </w:tc>
      </w:tr>
      <w:tr w:rsidR="00DB200B" w14:paraId="60CE6C96" w14:textId="77777777" w:rsidTr="007B2847">
        <w:tc>
          <w:tcPr>
            <w:tcW w:w="2694" w:type="dxa"/>
          </w:tcPr>
          <w:p w14:paraId="73C33C20" w14:textId="1B59BD9F" w:rsidR="00DB200B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risaema</w:t>
            </w:r>
          </w:p>
        </w:tc>
        <w:tc>
          <w:tcPr>
            <w:tcW w:w="5602" w:type="dxa"/>
          </w:tcPr>
          <w:p w14:paraId="23E69AD4" w14:textId="26C99CE4" w:rsidR="00DB200B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raceae; Arisaema erubescens (Wall.) Schott</w:t>
            </w:r>
          </w:p>
        </w:tc>
      </w:tr>
      <w:tr w:rsidR="00DB200B" w14:paraId="5D7C6508" w14:textId="77777777" w:rsidTr="007B2847">
        <w:tc>
          <w:tcPr>
            <w:tcW w:w="2694" w:type="dxa"/>
          </w:tcPr>
          <w:p w14:paraId="079A85BE" w14:textId="1418B203" w:rsidR="00DB200B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sparagus</w:t>
            </w:r>
          </w:p>
        </w:tc>
        <w:tc>
          <w:tcPr>
            <w:tcW w:w="5602" w:type="dxa"/>
          </w:tcPr>
          <w:p w14:paraId="4E097FE5" w14:textId="58E74365" w:rsidR="00DB200B" w:rsidRPr="004C0807" w:rsidRDefault="004C0807" w:rsidP="004C080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sparagaceae; Asparagus cochinchinensis (Lour.) Merr.</w:t>
            </w:r>
          </w:p>
        </w:tc>
      </w:tr>
      <w:tr w:rsidR="00DB200B" w14:paraId="16D04ED7" w14:textId="77777777" w:rsidTr="007B2847">
        <w:tc>
          <w:tcPr>
            <w:tcW w:w="2694" w:type="dxa"/>
          </w:tcPr>
          <w:p w14:paraId="6BAD3001" w14:textId="5BE7A196" w:rsidR="00DB200B" w:rsidRPr="0072794D" w:rsidRDefault="0072794D" w:rsidP="0072794D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stragalus</w:t>
            </w:r>
          </w:p>
        </w:tc>
        <w:tc>
          <w:tcPr>
            <w:tcW w:w="5602" w:type="dxa"/>
          </w:tcPr>
          <w:p w14:paraId="6E178182" w14:textId="58F0B99A" w:rsidR="00DB200B" w:rsidRPr="0072794D" w:rsidRDefault="0072794D" w:rsidP="0072794D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abaceae; Astragalus mongholicus Bunge</w:t>
            </w:r>
          </w:p>
        </w:tc>
      </w:tr>
      <w:tr w:rsidR="00DB200B" w14:paraId="5971FE2F" w14:textId="77777777" w:rsidTr="007B2847">
        <w:tc>
          <w:tcPr>
            <w:tcW w:w="2694" w:type="dxa"/>
          </w:tcPr>
          <w:p w14:paraId="601D35AF" w14:textId="3B979F2C" w:rsidR="00DB200B" w:rsidRPr="001E5F95" w:rsidRDefault="001E5F95" w:rsidP="001E5F9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tractylodes</w:t>
            </w:r>
          </w:p>
        </w:tc>
        <w:tc>
          <w:tcPr>
            <w:tcW w:w="5602" w:type="dxa"/>
          </w:tcPr>
          <w:p w14:paraId="5BA16379" w14:textId="79340944" w:rsidR="00DB200B" w:rsidRPr="001E5F95" w:rsidRDefault="001E5F95" w:rsidP="001E5F9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steraceae; Atractylodes lancea (Thunb.) DC.</w:t>
            </w:r>
          </w:p>
        </w:tc>
      </w:tr>
      <w:tr w:rsidR="00DB200B" w14:paraId="41306A9F" w14:textId="77777777" w:rsidTr="007B2847">
        <w:tc>
          <w:tcPr>
            <w:tcW w:w="2694" w:type="dxa"/>
          </w:tcPr>
          <w:p w14:paraId="7D84B873" w14:textId="3DE881FC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Baical Skullcap</w:t>
            </w:r>
          </w:p>
        </w:tc>
        <w:tc>
          <w:tcPr>
            <w:tcW w:w="5602" w:type="dxa"/>
          </w:tcPr>
          <w:p w14:paraId="67A507FD" w14:textId="2C9019DA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amiaceae; Scutellaria baicalensis Georgi</w:t>
            </w:r>
          </w:p>
        </w:tc>
      </w:tr>
      <w:tr w:rsidR="00DB200B" w14:paraId="1A4C5FB7" w14:textId="77777777" w:rsidTr="007B2847">
        <w:tc>
          <w:tcPr>
            <w:tcW w:w="2694" w:type="dxa"/>
          </w:tcPr>
          <w:p w14:paraId="0CC950DC" w14:textId="1A93877A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Bletilla striata</w:t>
            </w:r>
          </w:p>
        </w:tc>
        <w:tc>
          <w:tcPr>
            <w:tcW w:w="5602" w:type="dxa"/>
          </w:tcPr>
          <w:p w14:paraId="222FAEA9" w14:textId="16012A97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rchidaceae; Bletilla striata (Thunb.) Rchb.f.</w:t>
            </w:r>
          </w:p>
        </w:tc>
      </w:tr>
      <w:tr w:rsidR="00DB200B" w14:paraId="0F826EBC" w14:textId="77777777" w:rsidTr="007B2847">
        <w:tc>
          <w:tcPr>
            <w:tcW w:w="2694" w:type="dxa"/>
          </w:tcPr>
          <w:p w14:paraId="06A35265" w14:textId="4189F8D2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Buddha's hand</w:t>
            </w:r>
          </w:p>
        </w:tc>
        <w:tc>
          <w:tcPr>
            <w:tcW w:w="5602" w:type="dxa"/>
          </w:tcPr>
          <w:p w14:paraId="429CAC15" w14:textId="0C0C34F3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taceae; Citrus × limon (L.) Osbeck</w:t>
            </w:r>
          </w:p>
        </w:tc>
      </w:tr>
      <w:tr w:rsidR="00DB200B" w14:paraId="5B7BF501" w14:textId="77777777" w:rsidTr="007B2847">
        <w:tc>
          <w:tcPr>
            <w:tcW w:w="2694" w:type="dxa"/>
          </w:tcPr>
          <w:p w14:paraId="476A2279" w14:textId="5AADC3D2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Bupleurum</w:t>
            </w:r>
          </w:p>
        </w:tc>
        <w:tc>
          <w:tcPr>
            <w:tcW w:w="5602" w:type="dxa"/>
          </w:tcPr>
          <w:p w14:paraId="4DB95EF0" w14:textId="13474F05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piaceae; Bupleurum chinense DC.</w:t>
            </w:r>
          </w:p>
        </w:tc>
      </w:tr>
      <w:tr w:rsidR="00DB200B" w14:paraId="6616CD2A" w14:textId="77777777" w:rsidTr="007B2847">
        <w:tc>
          <w:tcPr>
            <w:tcW w:w="2694" w:type="dxa"/>
          </w:tcPr>
          <w:p w14:paraId="577BAD42" w14:textId="6571F287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aper Spurge</w:t>
            </w:r>
          </w:p>
        </w:tc>
        <w:tc>
          <w:tcPr>
            <w:tcW w:w="5602" w:type="dxa"/>
          </w:tcPr>
          <w:p w14:paraId="3EB2A2A8" w14:textId="5612A746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apparaceae; Capparis spinosa L.</w:t>
            </w:r>
          </w:p>
        </w:tc>
      </w:tr>
      <w:tr w:rsidR="00DB200B" w14:paraId="43312B0F" w14:textId="77777777" w:rsidTr="007B2847">
        <w:tc>
          <w:tcPr>
            <w:tcW w:w="2694" w:type="dxa"/>
          </w:tcPr>
          <w:p w14:paraId="1CB472A1" w14:textId="6874782F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ardamom</w:t>
            </w:r>
          </w:p>
        </w:tc>
        <w:tc>
          <w:tcPr>
            <w:tcW w:w="5602" w:type="dxa"/>
          </w:tcPr>
          <w:p w14:paraId="519E5BB6" w14:textId="2A119F56" w:rsidR="00DB200B" w:rsidRPr="00EE6C41" w:rsidRDefault="00EE6C41" w:rsidP="00EE6C41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Zingiberaceae; Elettaria cardamomum (L.) Maton</w:t>
            </w:r>
          </w:p>
        </w:tc>
      </w:tr>
      <w:tr w:rsidR="00DB200B" w14:paraId="1B20C2B0" w14:textId="77777777" w:rsidTr="007B2847">
        <w:tc>
          <w:tcPr>
            <w:tcW w:w="2694" w:type="dxa"/>
          </w:tcPr>
          <w:p w14:paraId="174143D8" w14:textId="231AEC27" w:rsidR="00DB200B" w:rsidRPr="00C87464" w:rsidRDefault="00C87464" w:rsidP="00C87464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aterpillar Fungus</w:t>
            </w:r>
          </w:p>
        </w:tc>
        <w:tc>
          <w:tcPr>
            <w:tcW w:w="5602" w:type="dxa"/>
          </w:tcPr>
          <w:p w14:paraId="3DD47888" w14:textId="18FAEDBF" w:rsidR="00DB200B" w:rsidRPr="00C87464" w:rsidRDefault="00C87464" w:rsidP="00C87464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phiocordycipitaceae; Ophiocordyceps sinensis</w:t>
            </w:r>
          </w:p>
        </w:tc>
      </w:tr>
      <w:tr w:rsidR="00DB200B" w14:paraId="296C1F03" w14:textId="77777777" w:rsidTr="007B2847">
        <w:tc>
          <w:tcPr>
            <w:tcW w:w="2694" w:type="dxa"/>
          </w:tcPr>
          <w:p w14:paraId="3AE65705" w14:textId="329BFD44" w:rsidR="00DB200B" w:rsidRPr="00C87464" w:rsidRDefault="00C87464" w:rsidP="00C87464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hinese Yam</w:t>
            </w:r>
          </w:p>
        </w:tc>
        <w:tc>
          <w:tcPr>
            <w:tcW w:w="5602" w:type="dxa"/>
          </w:tcPr>
          <w:p w14:paraId="31A53196" w14:textId="526122EF" w:rsidR="00DB200B" w:rsidRPr="00C87464" w:rsidRDefault="00C87464" w:rsidP="00C87464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Dioscoreaceae; Dioscorea oppositifolia L.</w:t>
            </w:r>
          </w:p>
        </w:tc>
      </w:tr>
      <w:tr w:rsidR="00DB200B" w14:paraId="22CAA0A6" w14:textId="77777777" w:rsidTr="007B2847">
        <w:tc>
          <w:tcPr>
            <w:tcW w:w="2694" w:type="dxa"/>
          </w:tcPr>
          <w:p w14:paraId="4EB513A2" w14:textId="64759B93" w:rsidR="00DB200B" w:rsidRPr="00C87464" w:rsidRDefault="00C87464" w:rsidP="00C87464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innamon</w:t>
            </w:r>
          </w:p>
        </w:tc>
        <w:tc>
          <w:tcPr>
            <w:tcW w:w="5602" w:type="dxa"/>
          </w:tcPr>
          <w:p w14:paraId="13BF090B" w14:textId="2B2FD11A" w:rsidR="00DB200B" w:rsidRPr="00C87464" w:rsidRDefault="00C87464" w:rsidP="00C87464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auraceae; Cinnamomum verum J.Presl</w:t>
            </w:r>
          </w:p>
        </w:tc>
      </w:tr>
      <w:tr w:rsidR="00DB200B" w14:paraId="02251B51" w14:textId="77777777" w:rsidTr="007B2847">
        <w:tc>
          <w:tcPr>
            <w:tcW w:w="2694" w:type="dxa"/>
          </w:tcPr>
          <w:p w14:paraId="7950F1D7" w14:textId="2C90B05A" w:rsidR="00DB200B" w:rsidRPr="00B2179B" w:rsidRDefault="00B2179B" w:rsidP="00B2179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itrus Aurantium</w:t>
            </w:r>
          </w:p>
        </w:tc>
        <w:tc>
          <w:tcPr>
            <w:tcW w:w="5602" w:type="dxa"/>
          </w:tcPr>
          <w:p w14:paraId="315AC42F" w14:textId="69F8FA17" w:rsidR="00DB200B" w:rsidRPr="00B2179B" w:rsidRDefault="00B2179B" w:rsidP="00B2179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taceae; Citrus × aurantium f. aurantium</w:t>
            </w:r>
          </w:p>
        </w:tc>
      </w:tr>
      <w:tr w:rsidR="00DB200B" w14:paraId="3C453714" w14:textId="77777777" w:rsidTr="007B2847">
        <w:tc>
          <w:tcPr>
            <w:tcW w:w="2694" w:type="dxa"/>
          </w:tcPr>
          <w:p w14:paraId="46C5A5A9" w14:textId="275C4630" w:rsidR="00DB200B" w:rsidRPr="00B2179B" w:rsidRDefault="00B2179B" w:rsidP="00B2179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odonopsis</w:t>
            </w:r>
          </w:p>
        </w:tc>
        <w:tc>
          <w:tcPr>
            <w:tcW w:w="5602" w:type="dxa"/>
          </w:tcPr>
          <w:p w14:paraId="27712FD8" w14:textId="1DAF9F52" w:rsidR="00DB200B" w:rsidRPr="00B2179B" w:rsidRDefault="00B2179B" w:rsidP="00B2179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ampanulaceae; Codonopsis pilosula (Franch.) Nannf.</w:t>
            </w:r>
          </w:p>
        </w:tc>
      </w:tr>
      <w:tr w:rsidR="00DB200B" w14:paraId="6FA8207A" w14:textId="77777777" w:rsidTr="007B2847">
        <w:tc>
          <w:tcPr>
            <w:tcW w:w="2694" w:type="dxa"/>
          </w:tcPr>
          <w:p w14:paraId="71FDD565" w14:textId="3D79CB74" w:rsidR="00DB200B" w:rsidRPr="00B2179B" w:rsidRDefault="00B2179B" w:rsidP="00B2179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oix Lacryma</w:t>
            </w:r>
          </w:p>
        </w:tc>
        <w:tc>
          <w:tcPr>
            <w:tcW w:w="5602" w:type="dxa"/>
          </w:tcPr>
          <w:p w14:paraId="31F06D91" w14:textId="6686F6EE" w:rsidR="00DB200B" w:rsidRPr="00B2179B" w:rsidRDefault="00B2179B" w:rsidP="00B2179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aceae; Coix lacryma-jobi L.</w:t>
            </w:r>
          </w:p>
        </w:tc>
      </w:tr>
      <w:tr w:rsidR="00DB200B" w14:paraId="18D05D4D" w14:textId="77777777" w:rsidTr="007B2847">
        <w:tc>
          <w:tcPr>
            <w:tcW w:w="2694" w:type="dxa"/>
          </w:tcPr>
          <w:p w14:paraId="4A201CB0" w14:textId="2AE59187" w:rsidR="00DB200B" w:rsidRPr="00B2179B" w:rsidRDefault="00B2179B" w:rsidP="00B2179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oix seed</w:t>
            </w:r>
          </w:p>
        </w:tc>
        <w:tc>
          <w:tcPr>
            <w:tcW w:w="5602" w:type="dxa"/>
          </w:tcPr>
          <w:p w14:paraId="4CF9737D" w14:textId="03037233" w:rsidR="00DB200B" w:rsidRPr="00B2179B" w:rsidRDefault="00B2179B" w:rsidP="00B2179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aceae; Coix lacryma-jobi var. ma-yuen (Rom.Caill.) Stapf</w:t>
            </w:r>
          </w:p>
        </w:tc>
      </w:tr>
      <w:tr w:rsidR="00DB200B" w14:paraId="431804F2" w14:textId="77777777" w:rsidTr="007B2847">
        <w:tc>
          <w:tcPr>
            <w:tcW w:w="2694" w:type="dxa"/>
          </w:tcPr>
          <w:p w14:paraId="513D6BB0" w14:textId="491DAC6E" w:rsidR="00DB200B" w:rsidRPr="00D518F7" w:rsidRDefault="00D518F7" w:rsidP="00D518F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optis</w:t>
            </w:r>
          </w:p>
        </w:tc>
        <w:tc>
          <w:tcPr>
            <w:tcW w:w="5602" w:type="dxa"/>
          </w:tcPr>
          <w:p w14:paraId="3C59261D" w14:textId="1D6CA7B5" w:rsidR="00DB200B" w:rsidRPr="00D518F7" w:rsidRDefault="00D518F7" w:rsidP="00D518F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anunculaceae; Coptis chinensis Franch.</w:t>
            </w:r>
          </w:p>
        </w:tc>
      </w:tr>
      <w:tr w:rsidR="00DB200B" w14:paraId="7C78BF2B" w14:textId="77777777" w:rsidTr="007B2847">
        <w:tc>
          <w:tcPr>
            <w:tcW w:w="2694" w:type="dxa"/>
          </w:tcPr>
          <w:p w14:paraId="7E3F59D7" w14:textId="3DE6DDD8" w:rsidR="00DB200B" w:rsidRPr="00D518F7" w:rsidRDefault="00D518F7" w:rsidP="00D518F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ortex Eucommiae</w:t>
            </w:r>
          </w:p>
        </w:tc>
        <w:tc>
          <w:tcPr>
            <w:tcW w:w="5602" w:type="dxa"/>
          </w:tcPr>
          <w:p w14:paraId="5F668E94" w14:textId="0C0A2D37" w:rsidR="00DB200B" w:rsidRPr="00D518F7" w:rsidRDefault="00D518F7" w:rsidP="00D518F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Eucommiaceae; Eucommia ulmoides Oliv.</w:t>
            </w:r>
          </w:p>
        </w:tc>
      </w:tr>
      <w:tr w:rsidR="00DB200B" w14:paraId="60AB6811" w14:textId="77777777" w:rsidTr="007B2847">
        <w:tc>
          <w:tcPr>
            <w:tcW w:w="2694" w:type="dxa"/>
          </w:tcPr>
          <w:p w14:paraId="6FFC8235" w14:textId="7312191B" w:rsidR="00DB200B" w:rsidRPr="00D518F7" w:rsidRDefault="00D518F7" w:rsidP="00D518F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Cypress </w:t>
            </w:r>
          </w:p>
        </w:tc>
        <w:tc>
          <w:tcPr>
            <w:tcW w:w="5602" w:type="dxa"/>
          </w:tcPr>
          <w:p w14:paraId="451C1055" w14:textId="5884C48C" w:rsidR="00DB200B" w:rsidRPr="00D518F7" w:rsidRDefault="00D518F7" w:rsidP="00D518F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upressaceae; Cupressus sempervirens L.</w:t>
            </w:r>
          </w:p>
        </w:tc>
      </w:tr>
      <w:tr w:rsidR="00DB200B" w14:paraId="18291D14" w14:textId="77777777" w:rsidTr="007B2847">
        <w:tc>
          <w:tcPr>
            <w:tcW w:w="2694" w:type="dxa"/>
          </w:tcPr>
          <w:p w14:paraId="47CC8B1E" w14:textId="1FAA9EC9" w:rsidR="00DB200B" w:rsidRPr="00D518F7" w:rsidRDefault="00D518F7" w:rsidP="00D518F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Dandelion</w:t>
            </w:r>
          </w:p>
        </w:tc>
        <w:tc>
          <w:tcPr>
            <w:tcW w:w="5602" w:type="dxa"/>
          </w:tcPr>
          <w:p w14:paraId="0D01C682" w14:textId="7D7AE176" w:rsidR="00DB200B" w:rsidRPr="00D518F7" w:rsidRDefault="00D518F7" w:rsidP="00D518F7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steraceae; Taraxacum sect. Taraxacum F.H.Wigg.</w:t>
            </w:r>
          </w:p>
        </w:tc>
      </w:tr>
      <w:tr w:rsidR="00DB200B" w14:paraId="6963D9F5" w14:textId="77777777" w:rsidTr="007B2847">
        <w:tc>
          <w:tcPr>
            <w:tcW w:w="2694" w:type="dxa"/>
          </w:tcPr>
          <w:p w14:paraId="1640FC48" w14:textId="09781F14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Dodder </w:t>
            </w:r>
          </w:p>
        </w:tc>
        <w:tc>
          <w:tcPr>
            <w:tcW w:w="5602" w:type="dxa"/>
          </w:tcPr>
          <w:p w14:paraId="561B1E3C" w14:textId="6B66B64C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onvolvulaceae; Cuscuta chinensis Lam.</w:t>
            </w:r>
          </w:p>
        </w:tc>
      </w:tr>
      <w:tr w:rsidR="00DB200B" w14:paraId="5CBF038A" w14:textId="77777777" w:rsidTr="007B2847">
        <w:tc>
          <w:tcPr>
            <w:tcW w:w="2694" w:type="dxa"/>
          </w:tcPr>
          <w:p w14:paraId="214EB46E" w14:textId="38EC8D8D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Dry Ginger</w:t>
            </w:r>
          </w:p>
        </w:tc>
        <w:tc>
          <w:tcPr>
            <w:tcW w:w="5602" w:type="dxa"/>
          </w:tcPr>
          <w:p w14:paraId="636CB740" w14:textId="279607E8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Zingiberaceae; Zingiber officinale Roscoe</w:t>
            </w:r>
          </w:p>
        </w:tc>
      </w:tr>
      <w:tr w:rsidR="00DB200B" w14:paraId="43273804" w14:textId="77777777" w:rsidTr="007B2847">
        <w:tc>
          <w:tcPr>
            <w:tcW w:w="2694" w:type="dxa"/>
          </w:tcPr>
          <w:p w14:paraId="019CDF85" w14:textId="149075EC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Epimedium</w:t>
            </w:r>
          </w:p>
        </w:tc>
        <w:tc>
          <w:tcPr>
            <w:tcW w:w="5602" w:type="dxa"/>
          </w:tcPr>
          <w:p w14:paraId="7A37A0F8" w14:textId="67E9F703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Berberidaceae; Epimedium sagittatum (Siebold &amp; Zucc.) Maxim. </w:t>
            </w:r>
          </w:p>
        </w:tc>
      </w:tr>
      <w:tr w:rsidR="00DB200B" w14:paraId="38BB4AA7" w14:textId="77777777" w:rsidTr="007B2847">
        <w:tc>
          <w:tcPr>
            <w:tcW w:w="2694" w:type="dxa"/>
          </w:tcPr>
          <w:p w14:paraId="48B92037" w14:textId="20D275F4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Fangfeng </w:t>
            </w:r>
          </w:p>
        </w:tc>
        <w:tc>
          <w:tcPr>
            <w:tcW w:w="5602" w:type="dxa"/>
          </w:tcPr>
          <w:p w14:paraId="0115B487" w14:textId="34974856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piaceae; Saposhnikovia divaricata (Turcz. ex Ledeb.) Schischk.</w:t>
            </w:r>
          </w:p>
        </w:tc>
      </w:tr>
      <w:tr w:rsidR="00DB200B" w14:paraId="157183FC" w14:textId="77777777" w:rsidTr="007B2847">
        <w:tc>
          <w:tcPr>
            <w:tcW w:w="2694" w:type="dxa"/>
          </w:tcPr>
          <w:p w14:paraId="4DB4FC94" w14:textId="77777777" w:rsid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orsythia</w:t>
            </w:r>
          </w:p>
          <w:p w14:paraId="3157A71F" w14:textId="40BAA7A8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raxinus bark</w:t>
            </w:r>
          </w:p>
        </w:tc>
        <w:tc>
          <w:tcPr>
            <w:tcW w:w="5602" w:type="dxa"/>
          </w:tcPr>
          <w:p w14:paraId="5D64728E" w14:textId="77777777" w:rsid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leaceae; Forsythia suspensa (Thunb.) Vahl</w:t>
            </w:r>
          </w:p>
          <w:p w14:paraId="0AB323CF" w14:textId="6FEECD82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leaceae; Fraxinus excelsior L.</w:t>
            </w:r>
          </w:p>
        </w:tc>
      </w:tr>
      <w:tr w:rsidR="00DB200B" w14:paraId="7E3A37CF" w14:textId="77777777" w:rsidTr="007B2847">
        <w:tc>
          <w:tcPr>
            <w:tcW w:w="2694" w:type="dxa"/>
          </w:tcPr>
          <w:p w14:paraId="060378EF" w14:textId="247B1B97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alla Rhois</w:t>
            </w:r>
          </w:p>
        </w:tc>
        <w:tc>
          <w:tcPr>
            <w:tcW w:w="5602" w:type="dxa"/>
          </w:tcPr>
          <w:p w14:paraId="4E4312EF" w14:textId="2B74BFFB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nacardiaceae; Rhus chinensis Mill.</w:t>
            </w:r>
          </w:p>
        </w:tc>
      </w:tr>
      <w:tr w:rsidR="00DB200B" w14:paraId="4E3E8875" w14:textId="77777777" w:rsidTr="007B2847">
        <w:tc>
          <w:tcPr>
            <w:tcW w:w="2694" w:type="dxa"/>
          </w:tcPr>
          <w:p w14:paraId="31183B70" w14:textId="3364CAB6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anoderma</w:t>
            </w:r>
          </w:p>
        </w:tc>
        <w:tc>
          <w:tcPr>
            <w:tcW w:w="5602" w:type="dxa"/>
          </w:tcPr>
          <w:p w14:paraId="09AD08FD" w14:textId="3F6F0BF6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anodermataceae; Ganoderma lucidum</w:t>
            </w:r>
          </w:p>
        </w:tc>
      </w:tr>
      <w:tr w:rsidR="00DB200B" w14:paraId="108D1484" w14:textId="77777777" w:rsidTr="007B2847">
        <w:tc>
          <w:tcPr>
            <w:tcW w:w="2694" w:type="dxa"/>
          </w:tcPr>
          <w:p w14:paraId="223D5D60" w14:textId="2F46A982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lastRenderedPageBreak/>
              <w:t>Gardenia</w:t>
            </w:r>
          </w:p>
        </w:tc>
        <w:tc>
          <w:tcPr>
            <w:tcW w:w="5602" w:type="dxa"/>
          </w:tcPr>
          <w:p w14:paraId="2733FD67" w14:textId="15DEBFB7" w:rsidR="00DB200B" w:rsidRPr="00B92685" w:rsidRDefault="00B92685" w:rsidP="00B92685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biaceae; Gardenia jasminoides J.Ellis</w:t>
            </w:r>
          </w:p>
        </w:tc>
      </w:tr>
      <w:tr w:rsidR="00DB200B" w14:paraId="05423241" w14:textId="77777777" w:rsidTr="007B2847">
        <w:tc>
          <w:tcPr>
            <w:tcW w:w="2694" w:type="dxa"/>
          </w:tcPr>
          <w:p w14:paraId="5F406664" w14:textId="631FA9E8" w:rsidR="00DB200B" w:rsidRPr="00D8172A" w:rsidRDefault="00D8172A" w:rsidP="00D8172A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astrodia</w:t>
            </w:r>
          </w:p>
        </w:tc>
        <w:tc>
          <w:tcPr>
            <w:tcW w:w="5602" w:type="dxa"/>
          </w:tcPr>
          <w:p w14:paraId="44A4E717" w14:textId="0B26B851" w:rsidR="00DB200B" w:rsidRPr="00D8172A" w:rsidRDefault="00D8172A" w:rsidP="00D8172A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rchidaceae; Gastrodia elata Blume</w:t>
            </w:r>
          </w:p>
        </w:tc>
      </w:tr>
      <w:tr w:rsidR="00DB200B" w14:paraId="67D08677" w14:textId="77777777" w:rsidTr="007B2847">
        <w:tc>
          <w:tcPr>
            <w:tcW w:w="2694" w:type="dxa"/>
          </w:tcPr>
          <w:p w14:paraId="2820B232" w14:textId="1A95AEB5" w:rsidR="00DB200B" w:rsidRPr="00D8172A" w:rsidRDefault="00D8172A" w:rsidP="00D8172A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inseng</w:t>
            </w:r>
          </w:p>
        </w:tc>
        <w:tc>
          <w:tcPr>
            <w:tcW w:w="5602" w:type="dxa"/>
          </w:tcPr>
          <w:p w14:paraId="0960F62B" w14:textId="1CA2F99C" w:rsidR="00DB200B" w:rsidRPr="00D8172A" w:rsidRDefault="00D8172A" w:rsidP="00D8172A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raliaceae; Panax ginseng C.A.Mey.</w:t>
            </w:r>
          </w:p>
        </w:tc>
      </w:tr>
      <w:tr w:rsidR="00DB200B" w14:paraId="47A651CF" w14:textId="77777777" w:rsidTr="007B2847">
        <w:tc>
          <w:tcPr>
            <w:tcW w:w="2694" w:type="dxa"/>
          </w:tcPr>
          <w:p w14:paraId="11B06C37" w14:textId="570F7BB1" w:rsidR="00DB200B" w:rsidRPr="00D8172A" w:rsidRDefault="00D8172A" w:rsidP="00D8172A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lossy Privet Fruit</w:t>
            </w:r>
          </w:p>
        </w:tc>
        <w:tc>
          <w:tcPr>
            <w:tcW w:w="5602" w:type="dxa"/>
          </w:tcPr>
          <w:p w14:paraId="383440CA" w14:textId="0D753777" w:rsidR="00DB200B" w:rsidRPr="00D8172A" w:rsidRDefault="00D8172A" w:rsidP="00D8172A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leaceae; Ligustrum lucidum W.T.Aiton</w:t>
            </w:r>
          </w:p>
        </w:tc>
      </w:tr>
      <w:tr w:rsidR="00DB200B" w14:paraId="4A145F35" w14:textId="77777777" w:rsidTr="007B2847">
        <w:tc>
          <w:tcPr>
            <w:tcW w:w="2694" w:type="dxa"/>
          </w:tcPr>
          <w:p w14:paraId="56CEFB1F" w14:textId="0E1010CB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lycine</w:t>
            </w:r>
          </w:p>
        </w:tc>
        <w:tc>
          <w:tcPr>
            <w:tcW w:w="5602" w:type="dxa"/>
          </w:tcPr>
          <w:p w14:paraId="5D84C8B3" w14:textId="2085FAAD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Fabaceae; Glycine max (L.) Merr. </w:t>
            </w:r>
          </w:p>
        </w:tc>
      </w:tr>
      <w:tr w:rsidR="00DB200B" w14:paraId="74859F9D" w14:textId="77777777" w:rsidTr="007B2847">
        <w:tc>
          <w:tcPr>
            <w:tcW w:w="2694" w:type="dxa"/>
          </w:tcPr>
          <w:p w14:paraId="4CFD8FEB" w14:textId="1D13B312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oji</w:t>
            </w:r>
          </w:p>
        </w:tc>
        <w:tc>
          <w:tcPr>
            <w:tcW w:w="5602" w:type="dxa"/>
          </w:tcPr>
          <w:p w14:paraId="368702DD" w14:textId="08D82061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Solanaceae; Lycium barbarum L. </w:t>
            </w:r>
          </w:p>
        </w:tc>
      </w:tr>
      <w:tr w:rsidR="00DB200B" w14:paraId="46531EF1" w14:textId="77777777" w:rsidTr="007B2847">
        <w:tc>
          <w:tcPr>
            <w:tcW w:w="2694" w:type="dxa"/>
          </w:tcPr>
          <w:p w14:paraId="31B43404" w14:textId="10F0F300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oji Berry</w:t>
            </w:r>
          </w:p>
        </w:tc>
        <w:tc>
          <w:tcPr>
            <w:tcW w:w="5602" w:type="dxa"/>
          </w:tcPr>
          <w:p w14:paraId="693C3892" w14:textId="1885B021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olanaceae; Lycium barbarum L.</w:t>
            </w:r>
          </w:p>
        </w:tc>
      </w:tr>
      <w:tr w:rsidR="00DB200B" w14:paraId="54EC9306" w14:textId="77777777" w:rsidTr="007B2847">
        <w:tc>
          <w:tcPr>
            <w:tcW w:w="2694" w:type="dxa"/>
          </w:tcPr>
          <w:p w14:paraId="4AFDD2CA" w14:textId="1954EC06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oldthread</w:t>
            </w:r>
          </w:p>
        </w:tc>
        <w:tc>
          <w:tcPr>
            <w:tcW w:w="5602" w:type="dxa"/>
          </w:tcPr>
          <w:p w14:paraId="068C718B" w14:textId="1CF8DED1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anunculaceae; Coptis chinensis Franch.</w:t>
            </w:r>
          </w:p>
        </w:tc>
      </w:tr>
      <w:tr w:rsidR="00DB200B" w14:paraId="52D6C489" w14:textId="77777777" w:rsidTr="007B2847">
        <w:tc>
          <w:tcPr>
            <w:tcW w:w="2694" w:type="dxa"/>
          </w:tcPr>
          <w:p w14:paraId="22A21915" w14:textId="4912318D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reen beans</w:t>
            </w:r>
          </w:p>
        </w:tc>
        <w:tc>
          <w:tcPr>
            <w:tcW w:w="5602" w:type="dxa"/>
          </w:tcPr>
          <w:p w14:paraId="3FA9094E" w14:textId="046BA600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abaceae; Vigna radiata (L.) R.Wilczek</w:t>
            </w:r>
          </w:p>
        </w:tc>
      </w:tr>
      <w:tr w:rsidR="00DB200B" w14:paraId="633BB0F3" w14:textId="77777777" w:rsidTr="007B2847">
        <w:tc>
          <w:tcPr>
            <w:tcW w:w="2694" w:type="dxa"/>
          </w:tcPr>
          <w:p w14:paraId="4FFCF2B0" w14:textId="32CB9C96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alf Branch Lotus</w:t>
            </w:r>
          </w:p>
        </w:tc>
        <w:tc>
          <w:tcPr>
            <w:tcW w:w="5602" w:type="dxa"/>
          </w:tcPr>
          <w:p w14:paraId="35F7170A" w14:textId="2FC7B79E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amiaceae; Scutellaria barbata D.Don</w:t>
            </w:r>
          </w:p>
        </w:tc>
      </w:tr>
      <w:tr w:rsidR="00DB200B" w14:paraId="2CA29C6C" w14:textId="77777777" w:rsidTr="007B2847">
        <w:tc>
          <w:tcPr>
            <w:tcW w:w="2694" w:type="dxa"/>
          </w:tcPr>
          <w:p w14:paraId="3C0E906F" w14:textId="5C28296A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awthorn</w:t>
            </w:r>
          </w:p>
        </w:tc>
        <w:tc>
          <w:tcPr>
            <w:tcW w:w="5602" w:type="dxa"/>
          </w:tcPr>
          <w:p w14:paraId="15C7CA25" w14:textId="7C454F5B" w:rsidR="00DB200B" w:rsidRPr="0089042C" w:rsidRDefault="0089042C" w:rsidP="0089042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Rosaceae; Crataegus monogyna Jacq. </w:t>
            </w:r>
          </w:p>
        </w:tc>
      </w:tr>
      <w:tr w:rsidR="00DB200B" w14:paraId="1F203E12" w14:textId="77777777" w:rsidTr="007B2847">
        <w:tc>
          <w:tcPr>
            <w:tcW w:w="2694" w:type="dxa"/>
          </w:tcPr>
          <w:p w14:paraId="22E02C1A" w14:textId="3F6BAA15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edyotis Diffusa</w:t>
            </w:r>
          </w:p>
        </w:tc>
        <w:tc>
          <w:tcPr>
            <w:tcW w:w="5602" w:type="dxa"/>
          </w:tcPr>
          <w:p w14:paraId="0D08A14A" w14:textId="278D8C30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biaceae; Scleromitrion diffusum (Willd.) R.J.Wang</w:t>
            </w:r>
          </w:p>
        </w:tc>
      </w:tr>
      <w:tr w:rsidR="00DB200B" w14:paraId="3EBCC1B9" w14:textId="77777777" w:rsidTr="007B2847">
        <w:tc>
          <w:tcPr>
            <w:tcW w:w="2694" w:type="dxa"/>
          </w:tcPr>
          <w:p w14:paraId="6C03A97C" w14:textId="6C9E5437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neysuckle</w:t>
            </w:r>
          </w:p>
        </w:tc>
        <w:tc>
          <w:tcPr>
            <w:tcW w:w="5602" w:type="dxa"/>
          </w:tcPr>
          <w:p w14:paraId="6389F65A" w14:textId="15D26883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aprifoliaceae; Lonicera japonica Thunb.</w:t>
            </w:r>
          </w:p>
        </w:tc>
      </w:tr>
      <w:tr w:rsidR="00DB200B" w14:paraId="4B0FB372" w14:textId="77777777" w:rsidTr="007B2847">
        <w:tc>
          <w:tcPr>
            <w:tcW w:w="2694" w:type="dxa"/>
          </w:tcPr>
          <w:p w14:paraId="7A49EDF6" w14:textId="66E06B1D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rny goat weed</w:t>
            </w:r>
          </w:p>
        </w:tc>
        <w:tc>
          <w:tcPr>
            <w:tcW w:w="5602" w:type="dxa"/>
          </w:tcPr>
          <w:p w14:paraId="013AE27E" w14:textId="1D91CD42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Berberidaceae; Epimedium koreanum Nakai </w:t>
            </w:r>
          </w:p>
        </w:tc>
      </w:tr>
      <w:tr w:rsidR="00DB200B" w14:paraId="0C11A4EA" w14:textId="77777777" w:rsidTr="007B2847">
        <w:tc>
          <w:tcPr>
            <w:tcW w:w="2694" w:type="dxa"/>
          </w:tcPr>
          <w:p w14:paraId="3A8EFF6B" w14:textId="727E9210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uttuynia</w:t>
            </w:r>
          </w:p>
        </w:tc>
        <w:tc>
          <w:tcPr>
            <w:tcW w:w="5602" w:type="dxa"/>
          </w:tcPr>
          <w:p w14:paraId="1AE987F6" w14:textId="68CC3A31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aururaceae; Houttuynia cordata Thunb.</w:t>
            </w:r>
          </w:p>
        </w:tc>
      </w:tr>
      <w:tr w:rsidR="00DB200B" w14:paraId="75445B98" w14:textId="77777777" w:rsidTr="007B2847">
        <w:tc>
          <w:tcPr>
            <w:tcW w:w="2694" w:type="dxa"/>
          </w:tcPr>
          <w:p w14:paraId="765FEF5A" w14:textId="60828213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satis</w:t>
            </w:r>
          </w:p>
        </w:tc>
        <w:tc>
          <w:tcPr>
            <w:tcW w:w="5602" w:type="dxa"/>
          </w:tcPr>
          <w:p w14:paraId="596E3DC4" w14:textId="669B6759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Brassicaceae; Isatis tinctoria L. </w:t>
            </w:r>
          </w:p>
        </w:tc>
      </w:tr>
      <w:tr w:rsidR="00DB200B" w14:paraId="309B0B2A" w14:textId="77777777" w:rsidTr="007B2847">
        <w:tc>
          <w:tcPr>
            <w:tcW w:w="2694" w:type="dxa"/>
          </w:tcPr>
          <w:p w14:paraId="240985EC" w14:textId="4B3136A8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Jujube </w:t>
            </w:r>
          </w:p>
        </w:tc>
        <w:tc>
          <w:tcPr>
            <w:tcW w:w="5602" w:type="dxa"/>
          </w:tcPr>
          <w:p w14:paraId="1C6382BB" w14:textId="6DC13D5D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hamnaceae; Ziziphus jujuba Mill.</w:t>
            </w:r>
          </w:p>
        </w:tc>
      </w:tr>
      <w:tr w:rsidR="00DB200B" w14:paraId="688F428D" w14:textId="77777777" w:rsidTr="007B2847">
        <w:tc>
          <w:tcPr>
            <w:tcW w:w="2694" w:type="dxa"/>
          </w:tcPr>
          <w:p w14:paraId="786854ED" w14:textId="2043A7FD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Kelp Japonica/Kelp</w:t>
            </w:r>
          </w:p>
        </w:tc>
        <w:tc>
          <w:tcPr>
            <w:tcW w:w="5602" w:type="dxa"/>
          </w:tcPr>
          <w:p w14:paraId="558EF664" w14:textId="07CD6397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haeophyceae; Saccharina japonica</w:t>
            </w:r>
          </w:p>
        </w:tc>
      </w:tr>
      <w:tr w:rsidR="00DB200B" w14:paraId="012B02DB" w14:textId="77777777" w:rsidTr="007B2847">
        <w:tc>
          <w:tcPr>
            <w:tcW w:w="2694" w:type="dxa"/>
          </w:tcPr>
          <w:p w14:paraId="3E67FF5F" w14:textId="76304C30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Knotweed</w:t>
            </w:r>
          </w:p>
        </w:tc>
        <w:tc>
          <w:tcPr>
            <w:tcW w:w="5602" w:type="dxa"/>
          </w:tcPr>
          <w:p w14:paraId="36BCB9A7" w14:textId="4D57B055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lygonaceae; Reynoutria japonica Houtt.</w:t>
            </w:r>
          </w:p>
        </w:tc>
      </w:tr>
      <w:tr w:rsidR="00DB200B" w14:paraId="33048BED" w14:textId="77777777" w:rsidTr="007B2847">
        <w:tc>
          <w:tcPr>
            <w:tcW w:w="2694" w:type="dxa"/>
          </w:tcPr>
          <w:p w14:paraId="21BE401E" w14:textId="7C6516E4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Kudzu root</w:t>
            </w:r>
          </w:p>
        </w:tc>
        <w:tc>
          <w:tcPr>
            <w:tcW w:w="5602" w:type="dxa"/>
          </w:tcPr>
          <w:p w14:paraId="1AAE7D2B" w14:textId="2A329613" w:rsidR="00DB200B" w:rsidRPr="00E62E28" w:rsidRDefault="00E62E28" w:rsidP="00E62E2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abaceae; Pueraria montana var. lobata (Willd.) Maesen &amp; S.M.Almeida ex Sanjappa &amp; Predeep</w:t>
            </w:r>
          </w:p>
        </w:tc>
      </w:tr>
      <w:tr w:rsidR="00DB200B" w14:paraId="7AA3653E" w14:textId="77777777" w:rsidTr="007B2847">
        <w:tc>
          <w:tcPr>
            <w:tcW w:w="2694" w:type="dxa"/>
          </w:tcPr>
          <w:p w14:paraId="7DE2F5AF" w14:textId="780D67E1" w:rsidR="00DB200B" w:rsidRPr="002974C2" w:rsidRDefault="002974C2" w:rsidP="002974C2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icorice</w:t>
            </w:r>
          </w:p>
        </w:tc>
        <w:tc>
          <w:tcPr>
            <w:tcW w:w="5602" w:type="dxa"/>
          </w:tcPr>
          <w:p w14:paraId="06F83204" w14:textId="0BC3ED3B" w:rsidR="00DB200B" w:rsidRPr="002974C2" w:rsidRDefault="002974C2" w:rsidP="002974C2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abaceae; Glycyrrhiza uralensis Fisch. ex DC.</w:t>
            </w:r>
          </w:p>
        </w:tc>
      </w:tr>
      <w:tr w:rsidR="00DB200B" w14:paraId="7E1EC9D3" w14:textId="77777777" w:rsidTr="007B2847">
        <w:tc>
          <w:tcPr>
            <w:tcW w:w="2694" w:type="dxa"/>
          </w:tcPr>
          <w:p w14:paraId="141E4E24" w14:textId="4CC08760" w:rsidR="00DB200B" w:rsidRPr="0061581B" w:rsidRDefault="0061581B" w:rsidP="0061581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igusticum</w:t>
            </w:r>
          </w:p>
        </w:tc>
        <w:tc>
          <w:tcPr>
            <w:tcW w:w="5602" w:type="dxa"/>
          </w:tcPr>
          <w:p w14:paraId="69A871B3" w14:textId="64AA6502" w:rsidR="00DB200B" w:rsidRPr="0061581B" w:rsidRDefault="0061581B" w:rsidP="0061581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Apiaceae; Conioselinum anthriscoides 'Chuanxiong' </w:t>
            </w:r>
          </w:p>
        </w:tc>
      </w:tr>
      <w:tr w:rsidR="00DB200B" w14:paraId="11D974B2" w14:textId="77777777" w:rsidTr="007B2847">
        <w:tc>
          <w:tcPr>
            <w:tcW w:w="2694" w:type="dxa"/>
          </w:tcPr>
          <w:p w14:paraId="2677E813" w14:textId="04F6EFB6" w:rsidR="00DB200B" w:rsidRPr="0061581B" w:rsidRDefault="0061581B" w:rsidP="0061581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igustrum</w:t>
            </w:r>
          </w:p>
        </w:tc>
        <w:tc>
          <w:tcPr>
            <w:tcW w:w="5602" w:type="dxa"/>
          </w:tcPr>
          <w:p w14:paraId="610EDA4C" w14:textId="0FB6F94D" w:rsidR="00DB200B" w:rsidRPr="0061581B" w:rsidRDefault="0061581B" w:rsidP="0061581B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leaceae; Ligustrum lucidum W.T.Aiton</w:t>
            </w:r>
          </w:p>
        </w:tc>
      </w:tr>
      <w:tr w:rsidR="00DB200B" w14:paraId="50A6A1A9" w14:textId="77777777" w:rsidTr="007B2847">
        <w:tc>
          <w:tcPr>
            <w:tcW w:w="2694" w:type="dxa"/>
          </w:tcPr>
          <w:p w14:paraId="35252F0A" w14:textId="72F16873" w:rsidR="00DB200B" w:rsidRPr="00986BA0" w:rsidRDefault="00986BA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Lithospermum </w:t>
            </w:r>
          </w:p>
        </w:tc>
        <w:tc>
          <w:tcPr>
            <w:tcW w:w="5602" w:type="dxa"/>
          </w:tcPr>
          <w:p w14:paraId="6E8A7490" w14:textId="37C153A5" w:rsidR="00DB200B" w:rsidRPr="00986BA0" w:rsidRDefault="00986BA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Boraginaceae; Lithospermum officinale L.</w:t>
            </w:r>
          </w:p>
        </w:tc>
      </w:tr>
      <w:tr w:rsidR="00A5337E" w14:paraId="3DEDF3DB" w14:textId="77777777" w:rsidTr="007B2847">
        <w:tc>
          <w:tcPr>
            <w:tcW w:w="2694" w:type="dxa"/>
          </w:tcPr>
          <w:p w14:paraId="14D1EC2D" w14:textId="407DBB88" w:rsidR="00A5337E" w:rsidRDefault="00A5337E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ycium Barbarum</w:t>
            </w:r>
          </w:p>
        </w:tc>
        <w:tc>
          <w:tcPr>
            <w:tcW w:w="5602" w:type="dxa"/>
          </w:tcPr>
          <w:p w14:paraId="545E3A43" w14:textId="6B718504" w:rsidR="00A5337E" w:rsidRDefault="00A5337E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Solanaceae; Lycium barbarum L. </w:t>
            </w:r>
          </w:p>
        </w:tc>
      </w:tr>
      <w:tr w:rsidR="00A5337E" w14:paraId="0CE15F47" w14:textId="77777777" w:rsidTr="007B2847">
        <w:tc>
          <w:tcPr>
            <w:tcW w:w="2694" w:type="dxa"/>
          </w:tcPr>
          <w:p w14:paraId="1DD3445D" w14:textId="53A725EF" w:rsidR="00A5337E" w:rsidRDefault="00A5337E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orinda</w:t>
            </w:r>
          </w:p>
        </w:tc>
        <w:tc>
          <w:tcPr>
            <w:tcW w:w="5602" w:type="dxa"/>
          </w:tcPr>
          <w:p w14:paraId="4CF2778E" w14:textId="317275F4" w:rsidR="00A5337E" w:rsidRDefault="00A5337E" w:rsidP="00A5337E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biaceae; Morinda citrifolia L.</w:t>
            </w:r>
          </w:p>
        </w:tc>
      </w:tr>
      <w:tr w:rsidR="00A5337E" w14:paraId="08228070" w14:textId="77777777" w:rsidTr="007B2847">
        <w:tc>
          <w:tcPr>
            <w:tcW w:w="2694" w:type="dxa"/>
          </w:tcPr>
          <w:p w14:paraId="6DF4196F" w14:textId="316ED6A4" w:rsidR="00A5337E" w:rsidRDefault="00A5337E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ulberry Bark</w:t>
            </w:r>
          </w:p>
        </w:tc>
        <w:tc>
          <w:tcPr>
            <w:tcW w:w="5602" w:type="dxa"/>
          </w:tcPr>
          <w:p w14:paraId="488096B5" w14:textId="3F265615" w:rsidR="00A5337E" w:rsidRPr="00A5337E" w:rsidRDefault="00A5337E" w:rsidP="00A5337E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oraceae; Morus alba L.</w:t>
            </w:r>
          </w:p>
        </w:tc>
      </w:tr>
      <w:tr w:rsidR="00A5337E" w14:paraId="758B23AE" w14:textId="77777777" w:rsidTr="007B2847">
        <w:tc>
          <w:tcPr>
            <w:tcW w:w="2694" w:type="dxa"/>
          </w:tcPr>
          <w:p w14:paraId="23BD497F" w14:textId="7F753021" w:rsidR="00A5337E" w:rsidRDefault="00A5337E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ldenlandia</w:t>
            </w:r>
          </w:p>
        </w:tc>
        <w:tc>
          <w:tcPr>
            <w:tcW w:w="5602" w:type="dxa"/>
          </w:tcPr>
          <w:p w14:paraId="2FB95F56" w14:textId="7C6D314C" w:rsidR="00A5337E" w:rsidRPr="00A5337E" w:rsidRDefault="00A5337E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biaceae; Scleromitrion diffusum (Willd.) R.J.Wang</w:t>
            </w:r>
          </w:p>
        </w:tc>
      </w:tr>
      <w:tr w:rsidR="00A5337E" w14:paraId="17C96100" w14:textId="77777777" w:rsidTr="007B2847">
        <w:tc>
          <w:tcPr>
            <w:tcW w:w="2694" w:type="dxa"/>
          </w:tcPr>
          <w:p w14:paraId="574D071B" w14:textId="3982422D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phiopogon</w:t>
            </w:r>
          </w:p>
        </w:tc>
        <w:tc>
          <w:tcPr>
            <w:tcW w:w="5602" w:type="dxa"/>
          </w:tcPr>
          <w:p w14:paraId="411683C1" w14:textId="42FDBFA3" w:rsidR="00A5337E" w:rsidRPr="00B11530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Asparagaceae; Ophiopogon japonicus (Thunb.) Ker Gawl. </w:t>
            </w:r>
          </w:p>
        </w:tc>
      </w:tr>
      <w:tr w:rsidR="00A5337E" w14:paraId="2A744FD8" w14:textId="77777777" w:rsidTr="007B2847">
        <w:tc>
          <w:tcPr>
            <w:tcW w:w="2694" w:type="dxa"/>
          </w:tcPr>
          <w:p w14:paraId="5CEF9750" w14:textId="166A63D1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atchouli</w:t>
            </w:r>
          </w:p>
        </w:tc>
        <w:tc>
          <w:tcPr>
            <w:tcW w:w="5602" w:type="dxa"/>
          </w:tcPr>
          <w:p w14:paraId="6E8CCBD3" w14:textId="777DFD0C" w:rsidR="00A5337E" w:rsidRPr="00B11530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amiaceae; Pogostemon cablin (Blanco) Benth.</w:t>
            </w:r>
          </w:p>
        </w:tc>
      </w:tr>
      <w:tr w:rsidR="00A5337E" w14:paraId="232ACD40" w14:textId="77777777" w:rsidTr="007B2847">
        <w:tc>
          <w:tcPr>
            <w:tcW w:w="2694" w:type="dxa"/>
          </w:tcPr>
          <w:p w14:paraId="4A8892F6" w14:textId="139531FB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each Kernel</w:t>
            </w:r>
          </w:p>
        </w:tc>
        <w:tc>
          <w:tcPr>
            <w:tcW w:w="5602" w:type="dxa"/>
          </w:tcPr>
          <w:p w14:paraId="747AB97C" w14:textId="3E429966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osaceae; Prunus persica (L.) Batsch</w:t>
            </w:r>
          </w:p>
        </w:tc>
      </w:tr>
      <w:tr w:rsidR="00A5337E" w14:paraId="669B7DE1" w14:textId="77777777" w:rsidTr="007B2847">
        <w:tc>
          <w:tcPr>
            <w:tcW w:w="2694" w:type="dxa"/>
          </w:tcPr>
          <w:p w14:paraId="18F820DB" w14:textId="4624097F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eony</w:t>
            </w:r>
          </w:p>
        </w:tc>
        <w:tc>
          <w:tcPr>
            <w:tcW w:w="5602" w:type="dxa"/>
          </w:tcPr>
          <w:p w14:paraId="021123EA" w14:textId="2BD8B3BF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aeoniaceae; Paeonia lactiflora Pall.</w:t>
            </w:r>
          </w:p>
        </w:tc>
      </w:tr>
      <w:tr w:rsidR="00A5337E" w14:paraId="7590E20E" w14:textId="77777777" w:rsidTr="007B2847">
        <w:tc>
          <w:tcPr>
            <w:tcW w:w="2694" w:type="dxa"/>
          </w:tcPr>
          <w:p w14:paraId="53E003CE" w14:textId="6FFDDF7F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eppermint</w:t>
            </w:r>
          </w:p>
        </w:tc>
        <w:tc>
          <w:tcPr>
            <w:tcW w:w="5602" w:type="dxa"/>
          </w:tcPr>
          <w:p w14:paraId="53FEEB2C" w14:textId="2A2AF6E4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amiaceae; Mentha canadensis L.</w:t>
            </w:r>
          </w:p>
        </w:tc>
      </w:tr>
      <w:tr w:rsidR="00A5337E" w14:paraId="1C1258D4" w14:textId="77777777" w:rsidTr="007B2847">
        <w:tc>
          <w:tcPr>
            <w:tcW w:w="2694" w:type="dxa"/>
          </w:tcPr>
          <w:p w14:paraId="3D9F365C" w14:textId="1A0C84BA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eristrophe Roxburghiana</w:t>
            </w:r>
          </w:p>
        </w:tc>
        <w:tc>
          <w:tcPr>
            <w:tcW w:w="5602" w:type="dxa"/>
          </w:tcPr>
          <w:p w14:paraId="1FF52ED5" w14:textId="1B27CF12" w:rsidR="00A5337E" w:rsidRPr="00B11530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canthaceae; Dicliptera tinctoria (Nees) Kostel.</w:t>
            </w:r>
          </w:p>
        </w:tc>
      </w:tr>
      <w:tr w:rsidR="00A5337E" w14:paraId="15AB31CC" w14:textId="77777777" w:rsidTr="007B2847">
        <w:tc>
          <w:tcPr>
            <w:tcW w:w="2694" w:type="dxa"/>
          </w:tcPr>
          <w:p w14:paraId="182196A0" w14:textId="581B5F40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hellodendron</w:t>
            </w:r>
          </w:p>
        </w:tc>
        <w:tc>
          <w:tcPr>
            <w:tcW w:w="5602" w:type="dxa"/>
          </w:tcPr>
          <w:p w14:paraId="5B9C490C" w14:textId="1533C873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taceae; Phellodendron amurense Rupr.</w:t>
            </w:r>
          </w:p>
        </w:tc>
      </w:tr>
      <w:tr w:rsidR="00A5337E" w14:paraId="535D66FC" w14:textId="77777777" w:rsidTr="007B2847">
        <w:tc>
          <w:tcPr>
            <w:tcW w:w="2694" w:type="dxa"/>
          </w:tcPr>
          <w:p w14:paraId="1D897D71" w14:textId="7EED6706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inellia</w:t>
            </w:r>
          </w:p>
        </w:tc>
        <w:tc>
          <w:tcPr>
            <w:tcW w:w="5602" w:type="dxa"/>
          </w:tcPr>
          <w:p w14:paraId="3E9E20CE" w14:textId="5778EB01" w:rsidR="00A5337E" w:rsidRPr="00B11530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raceae; Pinellia ternata (Thunb.) Makino</w:t>
            </w:r>
          </w:p>
        </w:tc>
      </w:tr>
      <w:tr w:rsidR="00A5337E" w14:paraId="2B901B2A" w14:textId="77777777" w:rsidTr="007B2847">
        <w:tc>
          <w:tcPr>
            <w:tcW w:w="2694" w:type="dxa"/>
          </w:tcPr>
          <w:p w14:paraId="0C00BAB7" w14:textId="50C659C2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lygonatum</w:t>
            </w:r>
          </w:p>
        </w:tc>
        <w:tc>
          <w:tcPr>
            <w:tcW w:w="5602" w:type="dxa"/>
          </w:tcPr>
          <w:p w14:paraId="1307C152" w14:textId="4C396623" w:rsidR="00A5337E" w:rsidRDefault="00B11530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sparagaceae; Polygonatum odoratum (Mill.) Druce</w:t>
            </w:r>
          </w:p>
        </w:tc>
      </w:tr>
      <w:tr w:rsidR="00A5337E" w14:paraId="305AB4FB" w14:textId="77777777" w:rsidTr="007B2847">
        <w:tc>
          <w:tcPr>
            <w:tcW w:w="2694" w:type="dxa"/>
          </w:tcPr>
          <w:p w14:paraId="2666489B" w14:textId="073DD623" w:rsidR="00A5337E" w:rsidRDefault="002A29A8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lygonum</w:t>
            </w:r>
          </w:p>
        </w:tc>
        <w:tc>
          <w:tcPr>
            <w:tcW w:w="5602" w:type="dxa"/>
          </w:tcPr>
          <w:p w14:paraId="3CFC266B" w14:textId="4ADD1B41" w:rsidR="00A5337E" w:rsidRDefault="002A29A8" w:rsidP="002A29A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lygonaceae; Polygonum aviculare L.</w:t>
            </w:r>
          </w:p>
        </w:tc>
      </w:tr>
      <w:tr w:rsidR="00A5337E" w14:paraId="6A15F2B5" w14:textId="77777777" w:rsidTr="007B2847">
        <w:tc>
          <w:tcPr>
            <w:tcW w:w="2694" w:type="dxa"/>
          </w:tcPr>
          <w:p w14:paraId="3C545B31" w14:textId="77777777" w:rsidR="002A29A8" w:rsidRDefault="002A29A8" w:rsidP="002A29A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ria</w:t>
            </w:r>
          </w:p>
          <w:p w14:paraId="07CDC2AA" w14:textId="01204362" w:rsidR="00A5337E" w:rsidRDefault="002A29A8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rince Ginseng</w:t>
            </w:r>
          </w:p>
        </w:tc>
        <w:tc>
          <w:tcPr>
            <w:tcW w:w="5602" w:type="dxa"/>
          </w:tcPr>
          <w:p w14:paraId="4B3949E5" w14:textId="77777777" w:rsidR="002A29A8" w:rsidRDefault="002A29A8" w:rsidP="002A29A8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lyporaceae; Poria cocos(Schw.)Wolf</w:t>
            </w:r>
          </w:p>
          <w:p w14:paraId="7BB1ABBA" w14:textId="468AB24C" w:rsidR="00A5337E" w:rsidRPr="002A29A8" w:rsidRDefault="002A29A8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aryophyllaceae; Pseudostellaria heterophylla (Miq.) Pax</w:t>
            </w:r>
          </w:p>
        </w:tc>
      </w:tr>
      <w:tr w:rsidR="00A5337E" w14:paraId="52727E56" w14:textId="77777777" w:rsidTr="007B2847">
        <w:tc>
          <w:tcPr>
            <w:tcW w:w="2694" w:type="dxa"/>
          </w:tcPr>
          <w:p w14:paraId="7B116149" w14:textId="248BD80D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adix Zanthoxyli</w:t>
            </w:r>
          </w:p>
        </w:tc>
        <w:tc>
          <w:tcPr>
            <w:tcW w:w="5602" w:type="dxa"/>
          </w:tcPr>
          <w:p w14:paraId="64CE1E6F" w14:textId="1B911F64" w:rsidR="00A5337E" w:rsidRDefault="00071122" w:rsidP="00071122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taceae; Zanthoxylum armatum DC.</w:t>
            </w:r>
          </w:p>
        </w:tc>
      </w:tr>
      <w:tr w:rsidR="00A5337E" w14:paraId="2C6CBEE7" w14:textId="77777777" w:rsidTr="007B2847">
        <w:tc>
          <w:tcPr>
            <w:tcW w:w="2694" w:type="dxa"/>
          </w:tcPr>
          <w:p w14:paraId="12273948" w14:textId="7923C58E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ehmannia</w:t>
            </w:r>
          </w:p>
        </w:tc>
        <w:tc>
          <w:tcPr>
            <w:tcW w:w="5602" w:type="dxa"/>
          </w:tcPr>
          <w:p w14:paraId="05CD34BC" w14:textId="0A006ED3" w:rsidR="00A5337E" w:rsidRPr="00071122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Orobanchaceae; Rehmannia glutinosa (Gaertn.) DC. </w:t>
            </w:r>
          </w:p>
        </w:tc>
      </w:tr>
      <w:tr w:rsidR="00A5337E" w14:paraId="4EC8044B" w14:textId="77777777" w:rsidTr="007B2847">
        <w:tc>
          <w:tcPr>
            <w:tcW w:w="2694" w:type="dxa"/>
          </w:tcPr>
          <w:p w14:paraId="0CCDF5B6" w14:textId="4F037C59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lastRenderedPageBreak/>
              <w:t>Rhizoma Pinelliae</w:t>
            </w:r>
          </w:p>
        </w:tc>
        <w:tc>
          <w:tcPr>
            <w:tcW w:w="5602" w:type="dxa"/>
          </w:tcPr>
          <w:p w14:paraId="5457FE6A" w14:textId="1E6D6E95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raceae; Pinellia ternata (Thunb.) Makino</w:t>
            </w:r>
          </w:p>
        </w:tc>
      </w:tr>
      <w:tr w:rsidR="00A5337E" w14:paraId="3A2048F8" w14:textId="77777777" w:rsidTr="007B2847">
        <w:tc>
          <w:tcPr>
            <w:tcW w:w="2694" w:type="dxa"/>
          </w:tcPr>
          <w:p w14:paraId="1305F49D" w14:textId="057B6FA9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hubarb</w:t>
            </w:r>
          </w:p>
        </w:tc>
        <w:tc>
          <w:tcPr>
            <w:tcW w:w="5602" w:type="dxa"/>
          </w:tcPr>
          <w:p w14:paraId="6685E7F3" w14:textId="2C0130B8" w:rsidR="00A5337E" w:rsidRDefault="00071122" w:rsidP="00071122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lygonaceae; Rheum palmatum L.</w:t>
            </w:r>
          </w:p>
        </w:tc>
      </w:tr>
      <w:tr w:rsidR="00A5337E" w14:paraId="05F5C681" w14:textId="77777777" w:rsidTr="007B2847">
        <w:tc>
          <w:tcPr>
            <w:tcW w:w="2694" w:type="dxa"/>
          </w:tcPr>
          <w:p w14:paraId="4D2FAD24" w14:textId="33644931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hynchophylla</w:t>
            </w:r>
          </w:p>
        </w:tc>
        <w:tc>
          <w:tcPr>
            <w:tcW w:w="5602" w:type="dxa"/>
          </w:tcPr>
          <w:p w14:paraId="3912167F" w14:textId="2829CAA3" w:rsidR="00A5337E" w:rsidRPr="00071122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biaceae; Uncaria rhynchophylla (Miq.) Miq.</w:t>
            </w:r>
          </w:p>
        </w:tc>
      </w:tr>
      <w:tr w:rsidR="00A5337E" w14:paraId="3BF4716C" w14:textId="77777777" w:rsidTr="007B2847">
        <w:tc>
          <w:tcPr>
            <w:tcW w:w="2694" w:type="dxa"/>
          </w:tcPr>
          <w:p w14:paraId="6E7CB917" w14:textId="591B523E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orydalis</w:t>
            </w:r>
          </w:p>
        </w:tc>
        <w:tc>
          <w:tcPr>
            <w:tcW w:w="5602" w:type="dxa"/>
          </w:tcPr>
          <w:p w14:paraId="41D5A3A9" w14:textId="55031B6F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apaveraceae; Corydalis edulis Maxim.</w:t>
            </w:r>
          </w:p>
        </w:tc>
      </w:tr>
      <w:tr w:rsidR="00A5337E" w14:paraId="00930B57" w14:textId="77777777" w:rsidTr="007B2847">
        <w:tc>
          <w:tcPr>
            <w:tcW w:w="2694" w:type="dxa"/>
          </w:tcPr>
          <w:p w14:paraId="7CA9668A" w14:textId="3FCC1A3A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bia cordifolia</w:t>
            </w:r>
          </w:p>
        </w:tc>
        <w:tc>
          <w:tcPr>
            <w:tcW w:w="5602" w:type="dxa"/>
          </w:tcPr>
          <w:p w14:paraId="09CFB658" w14:textId="01E6A8BE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ubiaceae; Rubia cordifolia L.</w:t>
            </w:r>
          </w:p>
        </w:tc>
      </w:tr>
      <w:tr w:rsidR="00A5337E" w14:paraId="7B4ED015" w14:textId="77777777" w:rsidTr="007B2847">
        <w:tc>
          <w:tcPr>
            <w:tcW w:w="2694" w:type="dxa"/>
          </w:tcPr>
          <w:p w14:paraId="222D3476" w14:textId="567A2E4F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afflower</w:t>
            </w:r>
          </w:p>
        </w:tc>
        <w:tc>
          <w:tcPr>
            <w:tcW w:w="5602" w:type="dxa"/>
          </w:tcPr>
          <w:p w14:paraId="3B4258A0" w14:textId="02017277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steraceae; Carthamus tinctorius L.</w:t>
            </w:r>
          </w:p>
        </w:tc>
      </w:tr>
      <w:tr w:rsidR="00A5337E" w14:paraId="556BEFCD" w14:textId="77777777" w:rsidTr="007B2847">
        <w:tc>
          <w:tcPr>
            <w:tcW w:w="2694" w:type="dxa"/>
          </w:tcPr>
          <w:p w14:paraId="5C2765BB" w14:textId="74C02334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alvia</w:t>
            </w:r>
          </w:p>
        </w:tc>
        <w:tc>
          <w:tcPr>
            <w:tcW w:w="5602" w:type="dxa"/>
          </w:tcPr>
          <w:p w14:paraId="6E768F7F" w14:textId="2FD34EFF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amiaceae; Salvia rosmarinus Spenn.</w:t>
            </w:r>
          </w:p>
        </w:tc>
      </w:tr>
      <w:tr w:rsidR="00A5337E" w14:paraId="24263752" w14:textId="77777777" w:rsidTr="007B2847">
        <w:tc>
          <w:tcPr>
            <w:tcW w:w="2694" w:type="dxa"/>
          </w:tcPr>
          <w:p w14:paraId="0CB846F8" w14:textId="0CA9C480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chisandra</w:t>
            </w:r>
          </w:p>
        </w:tc>
        <w:tc>
          <w:tcPr>
            <w:tcW w:w="5602" w:type="dxa"/>
          </w:tcPr>
          <w:p w14:paraId="1487431C" w14:textId="740557D2" w:rsidR="00A5337E" w:rsidRPr="00071122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chisandraceae; Schisandra chinensis (Turcz.) Baill.</w:t>
            </w:r>
          </w:p>
        </w:tc>
      </w:tr>
      <w:tr w:rsidR="00A5337E" w14:paraId="22ADFBD6" w14:textId="77777777" w:rsidTr="007B2847">
        <w:tc>
          <w:tcPr>
            <w:tcW w:w="2694" w:type="dxa"/>
          </w:tcPr>
          <w:p w14:paraId="02551FB3" w14:textId="3A60BD01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crophularia</w:t>
            </w:r>
          </w:p>
        </w:tc>
        <w:tc>
          <w:tcPr>
            <w:tcW w:w="5602" w:type="dxa"/>
          </w:tcPr>
          <w:p w14:paraId="16ADC011" w14:textId="5F2C63FA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crophulariaceae; Scrophularia ningpoensis Hemsl.</w:t>
            </w:r>
          </w:p>
        </w:tc>
      </w:tr>
      <w:tr w:rsidR="00A5337E" w14:paraId="713538A9" w14:textId="77777777" w:rsidTr="007B2847">
        <w:tc>
          <w:tcPr>
            <w:tcW w:w="2694" w:type="dxa"/>
          </w:tcPr>
          <w:p w14:paraId="142FB3F5" w14:textId="48F16B46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cutellaria</w:t>
            </w:r>
          </w:p>
        </w:tc>
        <w:tc>
          <w:tcPr>
            <w:tcW w:w="5602" w:type="dxa"/>
          </w:tcPr>
          <w:p w14:paraId="05177D79" w14:textId="388E965B" w:rsidR="00A5337E" w:rsidRDefault="00071122" w:rsidP="00071122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amiaceae; Scutellaria baicalensis Georgi</w:t>
            </w:r>
          </w:p>
        </w:tc>
      </w:tr>
      <w:tr w:rsidR="00A5337E" w14:paraId="207C762D" w14:textId="77777777" w:rsidTr="007B2847">
        <w:tc>
          <w:tcPr>
            <w:tcW w:w="2694" w:type="dxa"/>
          </w:tcPr>
          <w:p w14:paraId="5089EC06" w14:textId="1169331F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our Jujube Kernel</w:t>
            </w:r>
          </w:p>
        </w:tc>
        <w:tc>
          <w:tcPr>
            <w:tcW w:w="5602" w:type="dxa"/>
          </w:tcPr>
          <w:p w14:paraId="563092CC" w14:textId="381261FE" w:rsidR="00A5337E" w:rsidRDefault="00071122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hamnaceae; Ziziphus jujuba var. spinosa</w:t>
            </w:r>
          </w:p>
        </w:tc>
      </w:tr>
      <w:tr w:rsidR="00A5337E" w14:paraId="0E9063B1" w14:textId="77777777" w:rsidTr="007B2847">
        <w:tc>
          <w:tcPr>
            <w:tcW w:w="2694" w:type="dxa"/>
          </w:tcPr>
          <w:p w14:paraId="59EF51F4" w14:textId="68AB03C4" w:rsidR="00A5337E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hunder god vine</w:t>
            </w:r>
          </w:p>
        </w:tc>
        <w:tc>
          <w:tcPr>
            <w:tcW w:w="5602" w:type="dxa"/>
          </w:tcPr>
          <w:p w14:paraId="4D27E531" w14:textId="57A82D13" w:rsidR="00A5337E" w:rsidRPr="00703CF7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Celastraceae; Tripterygium wilfordii Hook.f. </w:t>
            </w:r>
          </w:p>
        </w:tc>
      </w:tr>
      <w:tr w:rsidR="00A5337E" w14:paraId="06875F87" w14:textId="77777777" w:rsidTr="007B2847">
        <w:tc>
          <w:tcPr>
            <w:tcW w:w="2694" w:type="dxa"/>
          </w:tcPr>
          <w:p w14:paraId="1767ABA5" w14:textId="2EA146BA" w:rsidR="00A5337E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Trichosanthes kirilowii </w:t>
            </w:r>
          </w:p>
        </w:tc>
        <w:tc>
          <w:tcPr>
            <w:tcW w:w="5602" w:type="dxa"/>
          </w:tcPr>
          <w:p w14:paraId="7F3099C0" w14:textId="60378BAF" w:rsidR="00A5337E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ucurbitaceae; Trichosanthes kirilowii Maxim.</w:t>
            </w:r>
          </w:p>
        </w:tc>
      </w:tr>
      <w:tr w:rsidR="00A5337E" w14:paraId="55AC4A30" w14:textId="77777777" w:rsidTr="007B2847">
        <w:tc>
          <w:tcPr>
            <w:tcW w:w="2694" w:type="dxa"/>
          </w:tcPr>
          <w:p w14:paraId="662BBEBC" w14:textId="659B7A5D" w:rsidR="00A5337E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ripterygium Wilfordii</w:t>
            </w:r>
          </w:p>
        </w:tc>
        <w:tc>
          <w:tcPr>
            <w:tcW w:w="5602" w:type="dxa"/>
          </w:tcPr>
          <w:p w14:paraId="37410D69" w14:textId="72A74773" w:rsidR="00A5337E" w:rsidRPr="00703CF7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elastraceae; Tripterygium wilfordii Hook.f.</w:t>
            </w:r>
          </w:p>
        </w:tc>
      </w:tr>
      <w:tr w:rsidR="00A5337E" w14:paraId="49996A4A" w14:textId="77777777" w:rsidTr="007B2847">
        <w:tc>
          <w:tcPr>
            <w:tcW w:w="2694" w:type="dxa"/>
          </w:tcPr>
          <w:p w14:paraId="36DF998C" w14:textId="0C1543F1" w:rsidR="00A5337E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urmeric</w:t>
            </w:r>
          </w:p>
        </w:tc>
        <w:tc>
          <w:tcPr>
            <w:tcW w:w="5602" w:type="dxa"/>
          </w:tcPr>
          <w:p w14:paraId="3B1256D1" w14:textId="44B884AE" w:rsidR="00A5337E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Zingiberaceae; Curcuma longa L.</w:t>
            </w:r>
          </w:p>
        </w:tc>
      </w:tr>
      <w:tr w:rsidR="00A5337E" w14:paraId="4C12A3CD" w14:textId="77777777" w:rsidTr="007B2847">
        <w:tc>
          <w:tcPr>
            <w:tcW w:w="2694" w:type="dxa"/>
          </w:tcPr>
          <w:p w14:paraId="146F9DDA" w14:textId="4574C815" w:rsidR="00A5337E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iola</w:t>
            </w:r>
          </w:p>
        </w:tc>
        <w:tc>
          <w:tcPr>
            <w:tcW w:w="5602" w:type="dxa"/>
          </w:tcPr>
          <w:p w14:paraId="1907674D" w14:textId="5B6E5535" w:rsidR="00A5337E" w:rsidRDefault="00703CF7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iolaceae; Viola odorata L.</w:t>
            </w:r>
          </w:p>
        </w:tc>
      </w:tr>
      <w:tr w:rsidR="00A5337E" w14:paraId="2A2E9F92" w14:textId="77777777" w:rsidTr="007B2847">
        <w:tc>
          <w:tcPr>
            <w:tcW w:w="2694" w:type="dxa"/>
          </w:tcPr>
          <w:p w14:paraId="5471F147" w14:textId="72C3EC2A" w:rsidR="00A5337E" w:rsidRDefault="00E85BDC" w:rsidP="00E85BD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Wheat </w:t>
            </w:r>
          </w:p>
        </w:tc>
        <w:tc>
          <w:tcPr>
            <w:tcW w:w="5602" w:type="dxa"/>
          </w:tcPr>
          <w:p w14:paraId="324207B6" w14:textId="1866BF5A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aceae; Triticum aestivum L.</w:t>
            </w:r>
          </w:p>
        </w:tc>
      </w:tr>
      <w:tr w:rsidR="00A5337E" w14:paraId="476514CA" w14:textId="77777777" w:rsidTr="007B2847">
        <w:tc>
          <w:tcPr>
            <w:tcW w:w="2694" w:type="dxa"/>
          </w:tcPr>
          <w:p w14:paraId="585EC87F" w14:textId="62543AC1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White Atractylodes</w:t>
            </w:r>
          </w:p>
        </w:tc>
        <w:tc>
          <w:tcPr>
            <w:tcW w:w="5602" w:type="dxa"/>
          </w:tcPr>
          <w:p w14:paraId="473E9849" w14:textId="08B28545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steraceae; Atractylodes macrocephala Koidz.</w:t>
            </w:r>
          </w:p>
        </w:tc>
      </w:tr>
      <w:tr w:rsidR="00A5337E" w14:paraId="69354162" w14:textId="77777777" w:rsidTr="007B2847">
        <w:tc>
          <w:tcPr>
            <w:tcW w:w="2694" w:type="dxa"/>
          </w:tcPr>
          <w:p w14:paraId="494F65CA" w14:textId="2A636445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White Peony</w:t>
            </w:r>
          </w:p>
        </w:tc>
        <w:tc>
          <w:tcPr>
            <w:tcW w:w="5602" w:type="dxa"/>
          </w:tcPr>
          <w:p w14:paraId="0600D698" w14:textId="3F238BA9" w:rsidR="00A5337E" w:rsidRDefault="00E85BDC" w:rsidP="00E85BD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aeoniaceae; Paeonia lactiflora Pall.</w:t>
            </w:r>
          </w:p>
        </w:tc>
      </w:tr>
      <w:tr w:rsidR="00A5337E" w14:paraId="333CD68F" w14:textId="77777777" w:rsidTr="007B2847">
        <w:tc>
          <w:tcPr>
            <w:tcW w:w="2694" w:type="dxa"/>
          </w:tcPr>
          <w:p w14:paraId="4E53BCEB" w14:textId="540F3075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Wolfi Poria extensa</w:t>
            </w:r>
          </w:p>
        </w:tc>
        <w:tc>
          <w:tcPr>
            <w:tcW w:w="5602" w:type="dxa"/>
          </w:tcPr>
          <w:p w14:paraId="7D835ABC" w14:textId="60203700" w:rsidR="00A5337E" w:rsidRDefault="00E85BDC" w:rsidP="00E85BD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lyporaceae; Poria cocos(Schw.)Wolf</w:t>
            </w:r>
          </w:p>
        </w:tc>
      </w:tr>
      <w:tr w:rsidR="00A5337E" w14:paraId="62967AF0" w14:textId="77777777" w:rsidTr="007B2847">
        <w:tc>
          <w:tcPr>
            <w:tcW w:w="2694" w:type="dxa"/>
          </w:tcPr>
          <w:p w14:paraId="09CCBE9A" w14:textId="61CD9C13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uanShen</w:t>
            </w:r>
          </w:p>
        </w:tc>
        <w:tc>
          <w:tcPr>
            <w:tcW w:w="5602" w:type="dxa"/>
          </w:tcPr>
          <w:p w14:paraId="0EB8CCD3" w14:textId="1924909C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crophulariaceae; Scrophularia ningpoensis Hemsl.</w:t>
            </w:r>
          </w:p>
        </w:tc>
      </w:tr>
      <w:tr w:rsidR="00A5337E" w14:paraId="1BC999E0" w14:textId="77777777" w:rsidTr="007B2847">
        <w:tc>
          <w:tcPr>
            <w:tcW w:w="2694" w:type="dxa"/>
          </w:tcPr>
          <w:p w14:paraId="4241D7D3" w14:textId="642B2733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Yam</w:t>
            </w:r>
          </w:p>
        </w:tc>
        <w:tc>
          <w:tcPr>
            <w:tcW w:w="5602" w:type="dxa"/>
          </w:tcPr>
          <w:p w14:paraId="73018148" w14:textId="6A6BC90C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Dioscoreaceae; Dioscorea oppositifolia L.</w:t>
            </w:r>
          </w:p>
        </w:tc>
      </w:tr>
      <w:tr w:rsidR="00A5337E" w14:paraId="1AEA6C0B" w14:textId="77777777" w:rsidTr="007B2847">
        <w:tc>
          <w:tcPr>
            <w:tcW w:w="2694" w:type="dxa"/>
          </w:tcPr>
          <w:p w14:paraId="0D455B91" w14:textId="523F02E5" w:rsidR="00A5337E" w:rsidRDefault="00E85BDC" w:rsidP="00E85BD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Yuanzhi </w:t>
            </w:r>
          </w:p>
        </w:tc>
        <w:tc>
          <w:tcPr>
            <w:tcW w:w="5602" w:type="dxa"/>
          </w:tcPr>
          <w:p w14:paraId="38D693A1" w14:textId="4F72AD08" w:rsidR="00A5337E" w:rsidRDefault="00E85BDC" w:rsidP="00E85BDC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lygalaceae; Polygala tenuifolia Willd.</w:t>
            </w:r>
          </w:p>
        </w:tc>
      </w:tr>
      <w:tr w:rsidR="00A5337E" w14:paraId="54091F8A" w14:textId="77777777" w:rsidTr="007B2847">
        <w:tc>
          <w:tcPr>
            <w:tcW w:w="2694" w:type="dxa"/>
          </w:tcPr>
          <w:p w14:paraId="78A78F3C" w14:textId="07668F98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Zedoary</w:t>
            </w:r>
          </w:p>
        </w:tc>
        <w:tc>
          <w:tcPr>
            <w:tcW w:w="5602" w:type="dxa"/>
          </w:tcPr>
          <w:p w14:paraId="4F2EDE0B" w14:textId="24923981" w:rsidR="00A5337E" w:rsidRDefault="00E85BDC" w:rsidP="00986BA0">
            <w:pPr>
              <w:widowControl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Zingiberaceae; Curcuma zedoaria (Christm.) Roscoe</w:t>
            </w:r>
          </w:p>
        </w:tc>
      </w:tr>
    </w:tbl>
    <w:p w14:paraId="09D19218" w14:textId="77777777" w:rsidR="004221B0" w:rsidRDefault="004221B0"/>
    <w:sectPr w:rsidR="00422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B0"/>
    <w:rsid w:val="00026025"/>
    <w:rsid w:val="00071122"/>
    <w:rsid w:val="001E5F95"/>
    <w:rsid w:val="002974C2"/>
    <w:rsid w:val="002A29A8"/>
    <w:rsid w:val="004221B0"/>
    <w:rsid w:val="004C0807"/>
    <w:rsid w:val="005813D6"/>
    <w:rsid w:val="0061581B"/>
    <w:rsid w:val="00631F36"/>
    <w:rsid w:val="00703CF7"/>
    <w:rsid w:val="0072794D"/>
    <w:rsid w:val="00754406"/>
    <w:rsid w:val="007B2847"/>
    <w:rsid w:val="0085687B"/>
    <w:rsid w:val="0089042C"/>
    <w:rsid w:val="0089722E"/>
    <w:rsid w:val="00986BA0"/>
    <w:rsid w:val="00A5337E"/>
    <w:rsid w:val="00B11530"/>
    <w:rsid w:val="00B2179B"/>
    <w:rsid w:val="00B92685"/>
    <w:rsid w:val="00C87464"/>
    <w:rsid w:val="00D518F7"/>
    <w:rsid w:val="00D8172A"/>
    <w:rsid w:val="00DB200B"/>
    <w:rsid w:val="00E62E28"/>
    <w:rsid w:val="00E85BDC"/>
    <w:rsid w:val="00EE6C41"/>
    <w:rsid w:val="00F4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AD97A"/>
  <w15:chartTrackingRefBased/>
  <w15:docId w15:val="{D1F58FAD-D4EC-BC40-B18D-F7BBCFD3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2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863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L</dc:creator>
  <cp:keywords/>
  <dc:description/>
  <cp:lastModifiedBy>CC L</cp:lastModifiedBy>
  <cp:revision>30</cp:revision>
  <dcterms:created xsi:type="dcterms:W3CDTF">2024-07-01T12:20:00Z</dcterms:created>
  <dcterms:modified xsi:type="dcterms:W3CDTF">2024-07-02T02:58:00Z</dcterms:modified>
</cp:coreProperties>
</file>